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F11CC" w14:textId="77777777" w:rsidR="00853A75" w:rsidRPr="00853A75" w:rsidRDefault="00853A75" w:rsidP="00853A75">
      <w:pPr>
        <w:ind w:left="-720" w:right="-720"/>
        <w:rPr>
          <w:rFonts w:ascii="Times New Roman" w:hAnsi="Times New Roman"/>
          <w:szCs w:val="24"/>
        </w:rPr>
      </w:pPr>
    </w:p>
    <w:p w14:paraId="4AA3014D" w14:textId="0E1C687D" w:rsidR="00DC0935" w:rsidRDefault="00A140B5" w:rsidP="00DC0935">
      <w:pPr>
        <w:ind w:left="-720" w:right="-720"/>
      </w:pPr>
      <w:r w:rsidRPr="00A140B5">
        <w:rPr>
          <w:b/>
        </w:rPr>
        <w:t>Title:</w:t>
      </w:r>
      <w:r>
        <w:t xml:space="preserve"> S</w:t>
      </w:r>
      <w:r w:rsidR="00DC0935" w:rsidRPr="00815EC8">
        <w:t xml:space="preserve">upplementary </w:t>
      </w:r>
      <w:r w:rsidR="00DC0935">
        <w:t>Movie</w:t>
      </w:r>
      <w:r w:rsidR="00DC0935" w:rsidRPr="00815EC8">
        <w:t xml:space="preserve"> 1 </w:t>
      </w:r>
      <w:r>
        <w:br/>
      </w:r>
      <w:r w:rsidRPr="00A140B5">
        <w:rPr>
          <w:b/>
        </w:rPr>
        <w:t>Description:</w:t>
      </w:r>
      <w:r>
        <w:t xml:space="preserve">  </w:t>
      </w:r>
      <w:r w:rsidR="00DC0935" w:rsidRPr="00271151">
        <w:t>Video demonstrating the optical trapping of colloidal bismuth-seeded germanium nano</w:t>
      </w:r>
      <w:r w:rsidR="00DC0935">
        <w:t>wire</w:t>
      </w:r>
      <w:r w:rsidR="00DC0935" w:rsidRPr="00271151">
        <w:t>s in an organic solvent dispersion.</w:t>
      </w:r>
    </w:p>
    <w:p w14:paraId="44FC6002" w14:textId="77777777" w:rsidR="00DC0935" w:rsidRDefault="00DC0935" w:rsidP="00DC0935">
      <w:pPr>
        <w:ind w:left="-720" w:right="-720"/>
      </w:pPr>
    </w:p>
    <w:p w14:paraId="470889E7" w14:textId="400096D4" w:rsidR="00DC0935" w:rsidRDefault="00A140B5" w:rsidP="00DC0935">
      <w:pPr>
        <w:ind w:left="-720" w:right="-720"/>
      </w:pPr>
      <w:r w:rsidRPr="00A140B5">
        <w:rPr>
          <w:b/>
        </w:rPr>
        <w:t>Title:</w:t>
      </w:r>
      <w:r>
        <w:t xml:space="preserve"> </w:t>
      </w:r>
      <w:r w:rsidR="00DC0935" w:rsidRPr="00815EC8">
        <w:t xml:space="preserve">Supplementary </w:t>
      </w:r>
      <w:r w:rsidR="00DC0935">
        <w:t>Movie</w:t>
      </w:r>
      <w:r w:rsidR="00DC0935" w:rsidRPr="00815EC8">
        <w:t xml:space="preserve"> </w:t>
      </w:r>
      <w:r w:rsidR="00DC0935">
        <w:t>2</w:t>
      </w:r>
      <w:r w:rsidR="00DC0935" w:rsidRPr="00815EC8">
        <w:t xml:space="preserve"> </w:t>
      </w:r>
      <w:r>
        <w:br/>
      </w:r>
      <w:r w:rsidRPr="00A140B5">
        <w:rPr>
          <w:b/>
        </w:rPr>
        <w:t>Description:</w:t>
      </w:r>
      <w:r>
        <w:t xml:space="preserve">  </w:t>
      </w:r>
      <w:r w:rsidR="00DC0935" w:rsidRPr="00271151">
        <w:t>Video demonstrating the optically oriented assembly of an extended, periodic, bismuth-</w:t>
      </w:r>
      <w:proofErr w:type="spellStart"/>
      <w:r w:rsidR="00DC0935" w:rsidRPr="00271151">
        <w:t>nanocrystal</w:t>
      </w:r>
      <w:proofErr w:type="spellEnd"/>
      <w:r w:rsidR="00DC0935" w:rsidRPr="00271151">
        <w:t xml:space="preserve">/germanium-nanowire </w:t>
      </w:r>
      <w:proofErr w:type="spellStart"/>
      <w:r w:rsidR="00DC0935" w:rsidRPr="00271151">
        <w:t>heterostructure</w:t>
      </w:r>
      <w:proofErr w:type="spellEnd"/>
      <w:r w:rsidR="00DC0935" w:rsidRPr="00271151">
        <w:t xml:space="preserve"> via the optical trapping and photonic </w:t>
      </w:r>
      <w:proofErr w:type="spellStart"/>
      <w:r w:rsidR="00DC0935" w:rsidRPr="00271151">
        <w:t>nanosoldering</w:t>
      </w:r>
      <w:proofErr w:type="spellEnd"/>
      <w:r w:rsidR="00DC0935" w:rsidRPr="00271151">
        <w:t xml:space="preserve"> of colloidal bismuth-seeded germanium nanowire building blocks.</w:t>
      </w:r>
    </w:p>
    <w:p w14:paraId="52605F56" w14:textId="77777777" w:rsidR="00DC0935" w:rsidRDefault="00DC0935" w:rsidP="00DC0935">
      <w:pPr>
        <w:ind w:left="-720" w:right="-720"/>
      </w:pPr>
    </w:p>
    <w:p w14:paraId="159C9882" w14:textId="71A72611" w:rsidR="00853A75" w:rsidRPr="0036502A" w:rsidRDefault="00A140B5" w:rsidP="0036502A">
      <w:pPr>
        <w:ind w:left="-720" w:right="-720"/>
        <w:rPr>
          <w:rFonts w:ascii="Times New Roman" w:hAnsi="Times New Roman"/>
          <w:b/>
          <w:szCs w:val="24"/>
        </w:rPr>
      </w:pPr>
      <w:r w:rsidRPr="00A140B5">
        <w:rPr>
          <w:b/>
        </w:rPr>
        <w:t>Title:</w:t>
      </w:r>
      <w:r>
        <w:t xml:space="preserve"> </w:t>
      </w:r>
      <w:r w:rsidR="00DC0935" w:rsidRPr="00815EC8">
        <w:t xml:space="preserve">Supplementary </w:t>
      </w:r>
      <w:r w:rsidR="00DC0935">
        <w:t>Movie</w:t>
      </w:r>
      <w:r w:rsidR="00DC0935" w:rsidRPr="00815EC8">
        <w:t xml:space="preserve"> </w:t>
      </w:r>
      <w:r w:rsidR="00DC0935">
        <w:t>3</w:t>
      </w:r>
      <w:r w:rsidR="00DC0935" w:rsidRPr="00815EC8">
        <w:t xml:space="preserve"> </w:t>
      </w:r>
      <w:r>
        <w:br/>
      </w:r>
      <w:r w:rsidRPr="00A140B5">
        <w:rPr>
          <w:b/>
        </w:rPr>
        <w:t>Description:</w:t>
      </w:r>
      <w:r>
        <w:t xml:space="preserve">  </w:t>
      </w:r>
      <w:r w:rsidR="00DC0935" w:rsidRPr="00271151">
        <w:t>Video showing an optically trapped, superheated bismuth-seeded germanium nanowire being intentionally brought into contact with the glass coverslip of th</w:t>
      </w:r>
      <w:bookmarkStart w:id="0" w:name="_GoBack"/>
      <w:bookmarkEnd w:id="0"/>
      <w:r w:rsidR="00DC0935" w:rsidRPr="00271151">
        <w:t>e trapping chamber.</w:t>
      </w:r>
    </w:p>
    <w:sectPr w:rsidR="00853A75" w:rsidRPr="0036502A" w:rsidSect="001261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BCC5D" w14:textId="77777777" w:rsidR="00790C42" w:rsidRDefault="00790C42" w:rsidP="005D7222">
      <w:r>
        <w:separator/>
      </w:r>
    </w:p>
  </w:endnote>
  <w:endnote w:type="continuationSeparator" w:id="0">
    <w:p w14:paraId="3F29B33A" w14:textId="77777777" w:rsidR="00790C42" w:rsidRDefault="00790C42" w:rsidP="005D7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28373" w14:textId="77777777" w:rsidR="00790C42" w:rsidRDefault="00790C42" w:rsidP="005D7222">
      <w:r>
        <w:separator/>
      </w:r>
    </w:p>
  </w:footnote>
  <w:footnote w:type="continuationSeparator" w:id="0">
    <w:p w14:paraId="6AC03B62" w14:textId="77777777" w:rsidR="00790C42" w:rsidRDefault="00790C42" w:rsidP="005D72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F5026"/>
    <w:multiLevelType w:val="hybridMultilevel"/>
    <w:tmpl w:val="12883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727AF4"/>
    <w:multiLevelType w:val="hybridMultilevel"/>
    <w:tmpl w:val="70061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EBA"/>
    <w:rsid w:val="00010190"/>
    <w:rsid w:val="0001140C"/>
    <w:rsid w:val="00011456"/>
    <w:rsid w:val="00014C3C"/>
    <w:rsid w:val="0001547F"/>
    <w:rsid w:val="00027944"/>
    <w:rsid w:val="000355A6"/>
    <w:rsid w:val="00037C70"/>
    <w:rsid w:val="00041D5B"/>
    <w:rsid w:val="0004436A"/>
    <w:rsid w:val="0004578F"/>
    <w:rsid w:val="00046EFA"/>
    <w:rsid w:val="000504E5"/>
    <w:rsid w:val="00056488"/>
    <w:rsid w:val="00056769"/>
    <w:rsid w:val="00063A02"/>
    <w:rsid w:val="00065846"/>
    <w:rsid w:val="00072C23"/>
    <w:rsid w:val="00075BD0"/>
    <w:rsid w:val="000809D2"/>
    <w:rsid w:val="00083F13"/>
    <w:rsid w:val="000868DB"/>
    <w:rsid w:val="000913FD"/>
    <w:rsid w:val="000A07BC"/>
    <w:rsid w:val="000A2611"/>
    <w:rsid w:val="000B2599"/>
    <w:rsid w:val="000B2D4F"/>
    <w:rsid w:val="000B2DE9"/>
    <w:rsid w:val="000B377D"/>
    <w:rsid w:val="000C1484"/>
    <w:rsid w:val="000C42E1"/>
    <w:rsid w:val="000D0024"/>
    <w:rsid w:val="000D47DB"/>
    <w:rsid w:val="000E07FF"/>
    <w:rsid w:val="000F0C49"/>
    <w:rsid w:val="000F282C"/>
    <w:rsid w:val="000F4D2D"/>
    <w:rsid w:val="000F6639"/>
    <w:rsid w:val="000F754A"/>
    <w:rsid w:val="00105CAF"/>
    <w:rsid w:val="00107467"/>
    <w:rsid w:val="00115A53"/>
    <w:rsid w:val="00115F2F"/>
    <w:rsid w:val="00123151"/>
    <w:rsid w:val="001257B8"/>
    <w:rsid w:val="00125ACB"/>
    <w:rsid w:val="00126184"/>
    <w:rsid w:val="0012771B"/>
    <w:rsid w:val="00132D2D"/>
    <w:rsid w:val="0013575F"/>
    <w:rsid w:val="00135BD3"/>
    <w:rsid w:val="00140B26"/>
    <w:rsid w:val="00165604"/>
    <w:rsid w:val="001724EB"/>
    <w:rsid w:val="001733AA"/>
    <w:rsid w:val="00180772"/>
    <w:rsid w:val="0018265D"/>
    <w:rsid w:val="00186CB8"/>
    <w:rsid w:val="00193622"/>
    <w:rsid w:val="001945BE"/>
    <w:rsid w:val="001A362C"/>
    <w:rsid w:val="001A52A4"/>
    <w:rsid w:val="001B2D62"/>
    <w:rsid w:val="001B54F4"/>
    <w:rsid w:val="001B6335"/>
    <w:rsid w:val="001C2B01"/>
    <w:rsid w:val="001C44B9"/>
    <w:rsid w:val="001D4593"/>
    <w:rsid w:val="001D6604"/>
    <w:rsid w:val="001D72DB"/>
    <w:rsid w:val="001E4495"/>
    <w:rsid w:val="001F0CA6"/>
    <w:rsid w:val="001F0E26"/>
    <w:rsid w:val="001F59C9"/>
    <w:rsid w:val="00202192"/>
    <w:rsid w:val="00220E44"/>
    <w:rsid w:val="0022184F"/>
    <w:rsid w:val="00230F2F"/>
    <w:rsid w:val="002312C9"/>
    <w:rsid w:val="00232A9D"/>
    <w:rsid w:val="00234081"/>
    <w:rsid w:val="00241888"/>
    <w:rsid w:val="00245A0A"/>
    <w:rsid w:val="00256089"/>
    <w:rsid w:val="002640A3"/>
    <w:rsid w:val="00265064"/>
    <w:rsid w:val="002659B5"/>
    <w:rsid w:val="00267920"/>
    <w:rsid w:val="00272972"/>
    <w:rsid w:val="00273A88"/>
    <w:rsid w:val="002825AB"/>
    <w:rsid w:val="00282E0B"/>
    <w:rsid w:val="00285C58"/>
    <w:rsid w:val="00292980"/>
    <w:rsid w:val="00296389"/>
    <w:rsid w:val="00297F64"/>
    <w:rsid w:val="002B47E7"/>
    <w:rsid w:val="002B7FEB"/>
    <w:rsid w:val="002C02DD"/>
    <w:rsid w:val="002C4BD3"/>
    <w:rsid w:val="002C72AB"/>
    <w:rsid w:val="002E45B9"/>
    <w:rsid w:val="002E4FA8"/>
    <w:rsid w:val="002F23DD"/>
    <w:rsid w:val="00303318"/>
    <w:rsid w:val="0030464A"/>
    <w:rsid w:val="00310FE0"/>
    <w:rsid w:val="00317529"/>
    <w:rsid w:val="003234DD"/>
    <w:rsid w:val="0033030C"/>
    <w:rsid w:val="00335C10"/>
    <w:rsid w:val="00335D4B"/>
    <w:rsid w:val="003444E1"/>
    <w:rsid w:val="0034789C"/>
    <w:rsid w:val="003611E4"/>
    <w:rsid w:val="0036502A"/>
    <w:rsid w:val="0036524A"/>
    <w:rsid w:val="00366FA0"/>
    <w:rsid w:val="00367833"/>
    <w:rsid w:val="00370A3D"/>
    <w:rsid w:val="00376A57"/>
    <w:rsid w:val="00382AFC"/>
    <w:rsid w:val="00383F00"/>
    <w:rsid w:val="00384426"/>
    <w:rsid w:val="00384B87"/>
    <w:rsid w:val="003856DC"/>
    <w:rsid w:val="00385BC1"/>
    <w:rsid w:val="00392CEF"/>
    <w:rsid w:val="003A05CE"/>
    <w:rsid w:val="003A09A7"/>
    <w:rsid w:val="003A5EE2"/>
    <w:rsid w:val="003B0C11"/>
    <w:rsid w:val="003B2AFA"/>
    <w:rsid w:val="003D17B6"/>
    <w:rsid w:val="003D6E9A"/>
    <w:rsid w:val="003D7B7E"/>
    <w:rsid w:val="003E1868"/>
    <w:rsid w:val="003E2176"/>
    <w:rsid w:val="003E3CB2"/>
    <w:rsid w:val="003F240F"/>
    <w:rsid w:val="00403951"/>
    <w:rsid w:val="0040641B"/>
    <w:rsid w:val="00406AF3"/>
    <w:rsid w:val="0041143B"/>
    <w:rsid w:val="00423685"/>
    <w:rsid w:val="004308F7"/>
    <w:rsid w:val="00437BB7"/>
    <w:rsid w:val="00440FE8"/>
    <w:rsid w:val="004411AA"/>
    <w:rsid w:val="00446B50"/>
    <w:rsid w:val="0045037B"/>
    <w:rsid w:val="0045066B"/>
    <w:rsid w:val="004518C4"/>
    <w:rsid w:val="0045645A"/>
    <w:rsid w:val="00456D1E"/>
    <w:rsid w:val="00462AE3"/>
    <w:rsid w:val="00463775"/>
    <w:rsid w:val="00463D98"/>
    <w:rsid w:val="00466FE5"/>
    <w:rsid w:val="004855FB"/>
    <w:rsid w:val="0049248E"/>
    <w:rsid w:val="00494AD6"/>
    <w:rsid w:val="004A5871"/>
    <w:rsid w:val="004B4204"/>
    <w:rsid w:val="004B4A5C"/>
    <w:rsid w:val="004C0ABA"/>
    <w:rsid w:val="004C46E4"/>
    <w:rsid w:val="004C66BE"/>
    <w:rsid w:val="004F07F0"/>
    <w:rsid w:val="004F1396"/>
    <w:rsid w:val="004F2745"/>
    <w:rsid w:val="005011A9"/>
    <w:rsid w:val="00501806"/>
    <w:rsid w:val="00506AB9"/>
    <w:rsid w:val="00507B3D"/>
    <w:rsid w:val="00524696"/>
    <w:rsid w:val="00531901"/>
    <w:rsid w:val="005319AF"/>
    <w:rsid w:val="005411EA"/>
    <w:rsid w:val="0055312E"/>
    <w:rsid w:val="005614FA"/>
    <w:rsid w:val="005700F7"/>
    <w:rsid w:val="00570321"/>
    <w:rsid w:val="00571380"/>
    <w:rsid w:val="005732E5"/>
    <w:rsid w:val="00573EC7"/>
    <w:rsid w:val="005773A6"/>
    <w:rsid w:val="00584A53"/>
    <w:rsid w:val="00592A2A"/>
    <w:rsid w:val="0059620C"/>
    <w:rsid w:val="005A2725"/>
    <w:rsid w:val="005B00F5"/>
    <w:rsid w:val="005D06EB"/>
    <w:rsid w:val="005D2361"/>
    <w:rsid w:val="005D31F6"/>
    <w:rsid w:val="005D7222"/>
    <w:rsid w:val="005E2945"/>
    <w:rsid w:val="005F3EBA"/>
    <w:rsid w:val="005F49B3"/>
    <w:rsid w:val="0060500B"/>
    <w:rsid w:val="006064BE"/>
    <w:rsid w:val="00606E3D"/>
    <w:rsid w:val="00607348"/>
    <w:rsid w:val="00613902"/>
    <w:rsid w:val="00614A49"/>
    <w:rsid w:val="00615E83"/>
    <w:rsid w:val="00620192"/>
    <w:rsid w:val="00626176"/>
    <w:rsid w:val="00631478"/>
    <w:rsid w:val="00633E5C"/>
    <w:rsid w:val="0065060F"/>
    <w:rsid w:val="00652F66"/>
    <w:rsid w:val="0065382F"/>
    <w:rsid w:val="0065604A"/>
    <w:rsid w:val="006563C4"/>
    <w:rsid w:val="006600F2"/>
    <w:rsid w:val="00664D38"/>
    <w:rsid w:val="00670CA7"/>
    <w:rsid w:val="00681860"/>
    <w:rsid w:val="006819E3"/>
    <w:rsid w:val="00697C7F"/>
    <w:rsid w:val="006A429B"/>
    <w:rsid w:val="006A53E5"/>
    <w:rsid w:val="006C4B47"/>
    <w:rsid w:val="006D04FA"/>
    <w:rsid w:val="006D3287"/>
    <w:rsid w:val="006D4754"/>
    <w:rsid w:val="006D636B"/>
    <w:rsid w:val="006E1985"/>
    <w:rsid w:val="006E2C04"/>
    <w:rsid w:val="006E6320"/>
    <w:rsid w:val="006F2186"/>
    <w:rsid w:val="00700AD0"/>
    <w:rsid w:val="00703741"/>
    <w:rsid w:val="00711EDB"/>
    <w:rsid w:val="00711EF9"/>
    <w:rsid w:val="00730CBE"/>
    <w:rsid w:val="00730F2F"/>
    <w:rsid w:val="007402AD"/>
    <w:rsid w:val="00740BD0"/>
    <w:rsid w:val="0075022D"/>
    <w:rsid w:val="00750D38"/>
    <w:rsid w:val="0075595B"/>
    <w:rsid w:val="00761AD7"/>
    <w:rsid w:val="007650C2"/>
    <w:rsid w:val="00772327"/>
    <w:rsid w:val="00777797"/>
    <w:rsid w:val="00783389"/>
    <w:rsid w:val="007879B2"/>
    <w:rsid w:val="00790C42"/>
    <w:rsid w:val="00792E0E"/>
    <w:rsid w:val="007A0450"/>
    <w:rsid w:val="007A5E41"/>
    <w:rsid w:val="007A74DF"/>
    <w:rsid w:val="007B0530"/>
    <w:rsid w:val="007B1AFC"/>
    <w:rsid w:val="007B6106"/>
    <w:rsid w:val="007B7C00"/>
    <w:rsid w:val="00800E2B"/>
    <w:rsid w:val="00813555"/>
    <w:rsid w:val="00821032"/>
    <w:rsid w:val="0082212E"/>
    <w:rsid w:val="00825806"/>
    <w:rsid w:val="00825E2A"/>
    <w:rsid w:val="00827056"/>
    <w:rsid w:val="00842023"/>
    <w:rsid w:val="00845C56"/>
    <w:rsid w:val="0084699F"/>
    <w:rsid w:val="008478C8"/>
    <w:rsid w:val="008508A4"/>
    <w:rsid w:val="008538AE"/>
    <w:rsid w:val="00853A75"/>
    <w:rsid w:val="00862934"/>
    <w:rsid w:val="00871405"/>
    <w:rsid w:val="00890E77"/>
    <w:rsid w:val="00895F37"/>
    <w:rsid w:val="008A47BF"/>
    <w:rsid w:val="008B1249"/>
    <w:rsid w:val="008B560C"/>
    <w:rsid w:val="008C17CA"/>
    <w:rsid w:val="008C244A"/>
    <w:rsid w:val="008C52C1"/>
    <w:rsid w:val="008C5A6C"/>
    <w:rsid w:val="008D2715"/>
    <w:rsid w:val="008D474A"/>
    <w:rsid w:val="008D67F8"/>
    <w:rsid w:val="008D6A8B"/>
    <w:rsid w:val="008E1EF1"/>
    <w:rsid w:val="008E7F2B"/>
    <w:rsid w:val="008F292B"/>
    <w:rsid w:val="008F6292"/>
    <w:rsid w:val="009010EF"/>
    <w:rsid w:val="0090277A"/>
    <w:rsid w:val="009100B5"/>
    <w:rsid w:val="00915FEE"/>
    <w:rsid w:val="00917A05"/>
    <w:rsid w:val="009259F3"/>
    <w:rsid w:val="00926CFE"/>
    <w:rsid w:val="00927781"/>
    <w:rsid w:val="00931F8E"/>
    <w:rsid w:val="00936448"/>
    <w:rsid w:val="0094041D"/>
    <w:rsid w:val="009414DF"/>
    <w:rsid w:val="0095006B"/>
    <w:rsid w:val="00951774"/>
    <w:rsid w:val="00952161"/>
    <w:rsid w:val="00955F55"/>
    <w:rsid w:val="009568BF"/>
    <w:rsid w:val="00962396"/>
    <w:rsid w:val="009718E8"/>
    <w:rsid w:val="00971D97"/>
    <w:rsid w:val="009779E7"/>
    <w:rsid w:val="00991059"/>
    <w:rsid w:val="00992DB3"/>
    <w:rsid w:val="00993718"/>
    <w:rsid w:val="009B508E"/>
    <w:rsid w:val="009B61D2"/>
    <w:rsid w:val="009C4579"/>
    <w:rsid w:val="009C5693"/>
    <w:rsid w:val="009D2180"/>
    <w:rsid w:val="00A05D3C"/>
    <w:rsid w:val="00A0610E"/>
    <w:rsid w:val="00A140B5"/>
    <w:rsid w:val="00A22614"/>
    <w:rsid w:val="00A23413"/>
    <w:rsid w:val="00A278EC"/>
    <w:rsid w:val="00A32E96"/>
    <w:rsid w:val="00A40B50"/>
    <w:rsid w:val="00A42AF4"/>
    <w:rsid w:val="00A42D48"/>
    <w:rsid w:val="00A73A7B"/>
    <w:rsid w:val="00A75C0C"/>
    <w:rsid w:val="00A826E3"/>
    <w:rsid w:val="00A82BE2"/>
    <w:rsid w:val="00A84B40"/>
    <w:rsid w:val="00A913FB"/>
    <w:rsid w:val="00AA167E"/>
    <w:rsid w:val="00AA46CD"/>
    <w:rsid w:val="00AA69BD"/>
    <w:rsid w:val="00AB0C2A"/>
    <w:rsid w:val="00AB0D34"/>
    <w:rsid w:val="00AB2B43"/>
    <w:rsid w:val="00AB3F99"/>
    <w:rsid w:val="00AB7F70"/>
    <w:rsid w:val="00AC223D"/>
    <w:rsid w:val="00AC53CC"/>
    <w:rsid w:val="00AD25C5"/>
    <w:rsid w:val="00AD2AA5"/>
    <w:rsid w:val="00AD3039"/>
    <w:rsid w:val="00AE0762"/>
    <w:rsid w:val="00AF1C57"/>
    <w:rsid w:val="00AF3C4D"/>
    <w:rsid w:val="00AF78AC"/>
    <w:rsid w:val="00B053D2"/>
    <w:rsid w:val="00B05D93"/>
    <w:rsid w:val="00B12B9C"/>
    <w:rsid w:val="00B22173"/>
    <w:rsid w:val="00B32D3F"/>
    <w:rsid w:val="00B35334"/>
    <w:rsid w:val="00B4226D"/>
    <w:rsid w:val="00B466AE"/>
    <w:rsid w:val="00B47047"/>
    <w:rsid w:val="00B47B49"/>
    <w:rsid w:val="00B5255B"/>
    <w:rsid w:val="00B67940"/>
    <w:rsid w:val="00B7080E"/>
    <w:rsid w:val="00B75E42"/>
    <w:rsid w:val="00B87531"/>
    <w:rsid w:val="00B917FD"/>
    <w:rsid w:val="00BB5ACE"/>
    <w:rsid w:val="00BC37CD"/>
    <w:rsid w:val="00BD4FEA"/>
    <w:rsid w:val="00BF0825"/>
    <w:rsid w:val="00BF3148"/>
    <w:rsid w:val="00C02C62"/>
    <w:rsid w:val="00C17B57"/>
    <w:rsid w:val="00C20DD7"/>
    <w:rsid w:val="00C32E5F"/>
    <w:rsid w:val="00C365A8"/>
    <w:rsid w:val="00C37EE6"/>
    <w:rsid w:val="00C400BC"/>
    <w:rsid w:val="00C41B7F"/>
    <w:rsid w:val="00C53FDF"/>
    <w:rsid w:val="00C8227D"/>
    <w:rsid w:val="00CA1B73"/>
    <w:rsid w:val="00CA3EB7"/>
    <w:rsid w:val="00CB3D48"/>
    <w:rsid w:val="00CC3ADF"/>
    <w:rsid w:val="00CD55DE"/>
    <w:rsid w:val="00CF36AD"/>
    <w:rsid w:val="00CF3F43"/>
    <w:rsid w:val="00D04B15"/>
    <w:rsid w:val="00D12BDB"/>
    <w:rsid w:val="00D13A51"/>
    <w:rsid w:val="00D14164"/>
    <w:rsid w:val="00D15F19"/>
    <w:rsid w:val="00D177B7"/>
    <w:rsid w:val="00D223ED"/>
    <w:rsid w:val="00D31A6D"/>
    <w:rsid w:val="00D3322E"/>
    <w:rsid w:val="00D3594E"/>
    <w:rsid w:val="00D40C8A"/>
    <w:rsid w:val="00D45DBB"/>
    <w:rsid w:val="00D46A6E"/>
    <w:rsid w:val="00D477DD"/>
    <w:rsid w:val="00D50293"/>
    <w:rsid w:val="00D53A12"/>
    <w:rsid w:val="00D57A04"/>
    <w:rsid w:val="00D75C8A"/>
    <w:rsid w:val="00D7684A"/>
    <w:rsid w:val="00D80135"/>
    <w:rsid w:val="00D821AC"/>
    <w:rsid w:val="00D86880"/>
    <w:rsid w:val="00D91D94"/>
    <w:rsid w:val="00D92427"/>
    <w:rsid w:val="00D9613E"/>
    <w:rsid w:val="00DA0CA8"/>
    <w:rsid w:val="00DB017B"/>
    <w:rsid w:val="00DB228B"/>
    <w:rsid w:val="00DC0935"/>
    <w:rsid w:val="00DC411F"/>
    <w:rsid w:val="00DC4BBE"/>
    <w:rsid w:val="00DC6EA6"/>
    <w:rsid w:val="00DD628A"/>
    <w:rsid w:val="00DF2180"/>
    <w:rsid w:val="00DF7A90"/>
    <w:rsid w:val="00E06E26"/>
    <w:rsid w:val="00E15744"/>
    <w:rsid w:val="00E16841"/>
    <w:rsid w:val="00E17726"/>
    <w:rsid w:val="00E2281E"/>
    <w:rsid w:val="00E37F1B"/>
    <w:rsid w:val="00E44B42"/>
    <w:rsid w:val="00E470B7"/>
    <w:rsid w:val="00E5263B"/>
    <w:rsid w:val="00E56F26"/>
    <w:rsid w:val="00E63C6E"/>
    <w:rsid w:val="00E651E0"/>
    <w:rsid w:val="00E664CD"/>
    <w:rsid w:val="00E75B95"/>
    <w:rsid w:val="00E84873"/>
    <w:rsid w:val="00E95FF8"/>
    <w:rsid w:val="00E964ED"/>
    <w:rsid w:val="00EA03F4"/>
    <w:rsid w:val="00EA124C"/>
    <w:rsid w:val="00EA4FB7"/>
    <w:rsid w:val="00EA5655"/>
    <w:rsid w:val="00EB0D1C"/>
    <w:rsid w:val="00EB1DC3"/>
    <w:rsid w:val="00EB3BD4"/>
    <w:rsid w:val="00ED1596"/>
    <w:rsid w:val="00ED187B"/>
    <w:rsid w:val="00ED6804"/>
    <w:rsid w:val="00EE15A9"/>
    <w:rsid w:val="00EE3620"/>
    <w:rsid w:val="00EE4B64"/>
    <w:rsid w:val="00EE65D4"/>
    <w:rsid w:val="00EF4E47"/>
    <w:rsid w:val="00EF5F5E"/>
    <w:rsid w:val="00EF6797"/>
    <w:rsid w:val="00F00051"/>
    <w:rsid w:val="00F033E1"/>
    <w:rsid w:val="00F103D5"/>
    <w:rsid w:val="00F16B97"/>
    <w:rsid w:val="00F23239"/>
    <w:rsid w:val="00F53978"/>
    <w:rsid w:val="00F63ED2"/>
    <w:rsid w:val="00F640C6"/>
    <w:rsid w:val="00F64126"/>
    <w:rsid w:val="00F7100C"/>
    <w:rsid w:val="00F71D85"/>
    <w:rsid w:val="00F730B1"/>
    <w:rsid w:val="00F804FC"/>
    <w:rsid w:val="00F82F80"/>
    <w:rsid w:val="00F867ED"/>
    <w:rsid w:val="00F90914"/>
    <w:rsid w:val="00FA62F6"/>
    <w:rsid w:val="00FC06FA"/>
    <w:rsid w:val="00FC2E85"/>
    <w:rsid w:val="00FD055F"/>
    <w:rsid w:val="00FD4D74"/>
    <w:rsid w:val="00FE055B"/>
    <w:rsid w:val="00FE1DA5"/>
    <w:rsid w:val="00FE59D7"/>
    <w:rsid w:val="00FF1B74"/>
    <w:rsid w:val="00FF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9CD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84"/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126184"/>
    <w:pPr>
      <w:keepNext/>
      <w:ind w:right="-1080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126184"/>
    <w:pPr>
      <w:keepNext/>
      <w:ind w:right="-108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26184"/>
    <w:pPr>
      <w:keepNext/>
      <w:ind w:right="-720" w:firstLine="36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126184"/>
    <w:pPr>
      <w:keepNext/>
      <w:ind w:right="-720" w:firstLine="27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126184"/>
    <w:pPr>
      <w:keepNext/>
      <w:ind w:right="196" w:firstLine="36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126184"/>
    <w:pPr>
      <w:keepNext/>
      <w:ind w:firstLine="360"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126184"/>
    <w:pPr>
      <w:keepNext/>
      <w:ind w:right="-72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126184"/>
    <w:pPr>
      <w:keepNext/>
      <w:ind w:right="-720"/>
      <w:jc w:val="both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126184"/>
    <w:pPr>
      <w:keepNext/>
      <w:ind w:right="-720"/>
      <w:jc w:val="center"/>
      <w:outlineLvl w:val="8"/>
    </w:pPr>
    <w:rPr>
      <w:b/>
      <w:small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title">
    <w:name w:val="arttitle"/>
    <w:basedOn w:val="DefaultParagraphFont"/>
    <w:semiHidden/>
    <w:rsid w:val="00126184"/>
  </w:style>
  <w:style w:type="paragraph" w:styleId="BalloonText">
    <w:name w:val="Balloon Text"/>
    <w:basedOn w:val="Normal"/>
    <w:semiHidden/>
    <w:rsid w:val="00126184"/>
    <w:rPr>
      <w:rFonts w:ascii="Tahoma" w:hAnsi="Tahoma" w:cs="Tahoma"/>
      <w:sz w:val="16"/>
      <w:szCs w:val="16"/>
    </w:rPr>
  </w:style>
  <w:style w:type="character" w:customStyle="1" w:styleId="black9pt">
    <w:name w:val="black9pt"/>
    <w:basedOn w:val="DefaultParagraphFont"/>
    <w:semiHidden/>
    <w:rsid w:val="00126184"/>
  </w:style>
  <w:style w:type="paragraph" w:styleId="BlockText">
    <w:name w:val="Block Text"/>
    <w:basedOn w:val="Normal"/>
    <w:rsid w:val="00126184"/>
    <w:pPr>
      <w:tabs>
        <w:tab w:val="left" w:pos="270"/>
      </w:tabs>
      <w:ind w:left="270" w:right="-720"/>
      <w:jc w:val="both"/>
    </w:pPr>
  </w:style>
  <w:style w:type="paragraph" w:styleId="BodyText">
    <w:name w:val="Body Text"/>
    <w:basedOn w:val="Normal"/>
    <w:rsid w:val="00126184"/>
    <w:pPr>
      <w:ind w:right="-720"/>
      <w:jc w:val="both"/>
    </w:pPr>
  </w:style>
  <w:style w:type="paragraph" w:styleId="BodyText2">
    <w:name w:val="Body Text 2"/>
    <w:basedOn w:val="Normal"/>
    <w:rsid w:val="00126184"/>
    <w:pPr>
      <w:jc w:val="both"/>
    </w:pPr>
    <w:rPr>
      <w:sz w:val="20"/>
    </w:rPr>
  </w:style>
  <w:style w:type="paragraph" w:styleId="BodyText3">
    <w:name w:val="Body Text 3"/>
    <w:basedOn w:val="Normal"/>
    <w:rsid w:val="00126184"/>
    <w:pPr>
      <w:ind w:right="-180"/>
      <w:jc w:val="both"/>
    </w:pPr>
  </w:style>
  <w:style w:type="paragraph" w:styleId="BodyTextIndent">
    <w:name w:val="Body Text Indent"/>
    <w:basedOn w:val="Normal"/>
    <w:rsid w:val="00126184"/>
    <w:pPr>
      <w:widowControl w:val="0"/>
      <w:tabs>
        <w:tab w:val="left" w:pos="0"/>
        <w:tab w:val="left" w:pos="9360"/>
      </w:tabs>
      <w:ind w:right="-360" w:firstLine="360"/>
      <w:jc w:val="both"/>
    </w:pPr>
  </w:style>
  <w:style w:type="paragraph" w:styleId="BodyTextIndent2">
    <w:name w:val="Body Text Indent 2"/>
    <w:basedOn w:val="Normal"/>
    <w:rsid w:val="00126184"/>
    <w:pPr>
      <w:ind w:right="-720" w:firstLine="360"/>
      <w:jc w:val="both"/>
    </w:pPr>
  </w:style>
  <w:style w:type="paragraph" w:styleId="BodyTextIndent3">
    <w:name w:val="Body Text Indent 3"/>
    <w:basedOn w:val="Normal"/>
    <w:rsid w:val="00126184"/>
    <w:pPr>
      <w:ind w:firstLine="360"/>
    </w:pPr>
  </w:style>
  <w:style w:type="paragraph" w:styleId="Caption">
    <w:name w:val="caption"/>
    <w:basedOn w:val="Normal"/>
    <w:next w:val="Normal"/>
    <w:qFormat/>
    <w:rsid w:val="00126184"/>
    <w:pPr>
      <w:ind w:left="2160" w:firstLine="720"/>
    </w:pPr>
    <w:rPr>
      <w:b/>
      <w:sz w:val="20"/>
    </w:rPr>
  </w:style>
  <w:style w:type="character" w:styleId="CommentReference">
    <w:name w:val="annotation reference"/>
    <w:basedOn w:val="DefaultParagraphFont"/>
    <w:uiPriority w:val="99"/>
    <w:semiHidden/>
    <w:rsid w:val="0012618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126184"/>
    <w:rPr>
      <w:sz w:val="20"/>
    </w:rPr>
  </w:style>
  <w:style w:type="paragraph" w:styleId="Date">
    <w:name w:val="Date"/>
    <w:basedOn w:val="Normal"/>
    <w:next w:val="Normal"/>
    <w:rsid w:val="00126184"/>
    <w:pPr>
      <w:autoSpaceDE w:val="0"/>
      <w:autoSpaceDN w:val="0"/>
    </w:pPr>
  </w:style>
  <w:style w:type="paragraph" w:styleId="DocumentMap">
    <w:name w:val="Document Map"/>
    <w:basedOn w:val="Normal"/>
    <w:semiHidden/>
    <w:rsid w:val="00126184"/>
    <w:pPr>
      <w:shd w:val="clear" w:color="auto" w:fill="000080"/>
    </w:pPr>
    <w:rPr>
      <w:rFonts w:ascii="Geneva" w:hAnsi="Geneva"/>
    </w:rPr>
  </w:style>
  <w:style w:type="character" w:styleId="EndnoteReference">
    <w:name w:val="endnote reference"/>
    <w:basedOn w:val="DefaultParagraphFont"/>
    <w:semiHidden/>
    <w:rsid w:val="00126184"/>
    <w:rPr>
      <w:vertAlign w:val="superscript"/>
    </w:rPr>
  </w:style>
  <w:style w:type="paragraph" w:styleId="EndnoteText">
    <w:name w:val="endnote text"/>
    <w:basedOn w:val="Normal"/>
    <w:semiHidden/>
    <w:rsid w:val="00126184"/>
  </w:style>
  <w:style w:type="paragraph" w:styleId="Footer">
    <w:name w:val="footer"/>
    <w:basedOn w:val="Normal"/>
    <w:rsid w:val="00126184"/>
    <w:pPr>
      <w:tabs>
        <w:tab w:val="center" w:pos="4320"/>
        <w:tab w:val="right" w:pos="8640"/>
      </w:tabs>
    </w:pPr>
  </w:style>
  <w:style w:type="paragraph" w:customStyle="1" w:styleId="fulltext">
    <w:name w:val="fulltext"/>
    <w:basedOn w:val="Normal"/>
    <w:rsid w:val="00126184"/>
    <w:pPr>
      <w:spacing w:before="100" w:beforeAutospacing="1" w:after="100" w:afterAutospacing="1"/>
    </w:pPr>
  </w:style>
  <w:style w:type="paragraph" w:styleId="Header">
    <w:name w:val="header"/>
    <w:basedOn w:val="Normal"/>
    <w:rsid w:val="00126184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126184"/>
    <w:rPr>
      <w:color w:val="0000FF"/>
      <w:u w:val="single"/>
    </w:rPr>
  </w:style>
  <w:style w:type="character" w:styleId="PageNumber">
    <w:name w:val="page number"/>
    <w:basedOn w:val="DefaultParagraphFont"/>
    <w:rsid w:val="00126184"/>
  </w:style>
  <w:style w:type="character" w:customStyle="1" w:styleId="seriestitle">
    <w:name w:val="seriestitle"/>
    <w:basedOn w:val="DefaultParagraphFont"/>
    <w:semiHidden/>
    <w:rsid w:val="00126184"/>
  </w:style>
  <w:style w:type="character" w:customStyle="1" w:styleId="smallcaps">
    <w:name w:val="smallcaps"/>
    <w:basedOn w:val="DefaultParagraphFont"/>
    <w:semiHidden/>
    <w:rsid w:val="00126184"/>
  </w:style>
  <w:style w:type="character" w:styleId="Strong">
    <w:name w:val="Strong"/>
    <w:basedOn w:val="DefaultParagraphFont"/>
    <w:qFormat/>
    <w:rsid w:val="00126184"/>
    <w:rPr>
      <w:b/>
      <w:bCs/>
    </w:rPr>
  </w:style>
  <w:style w:type="paragraph" w:styleId="TOC1">
    <w:name w:val="toc 1"/>
    <w:basedOn w:val="Normal"/>
    <w:next w:val="Normal"/>
    <w:autoRedefine/>
    <w:semiHidden/>
    <w:rsid w:val="00126184"/>
    <w:pPr>
      <w:spacing w:before="360"/>
    </w:pPr>
    <w:rPr>
      <w:rFonts w:ascii="Arial" w:hAnsi="Arial" w:cs="Arial"/>
      <w:b/>
      <w:bCs/>
      <w:caps/>
      <w:szCs w:val="28"/>
    </w:rPr>
  </w:style>
  <w:style w:type="paragraph" w:styleId="TOC2">
    <w:name w:val="toc 2"/>
    <w:basedOn w:val="Normal"/>
    <w:next w:val="Normal"/>
    <w:autoRedefine/>
    <w:semiHidden/>
    <w:rsid w:val="00126184"/>
    <w:pPr>
      <w:spacing w:before="240"/>
    </w:pPr>
    <w:rPr>
      <w:rFonts w:ascii="Times New Roman" w:hAnsi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semiHidden/>
    <w:rsid w:val="00126184"/>
    <w:pPr>
      <w:ind w:left="240"/>
    </w:pPr>
    <w:rPr>
      <w:rFonts w:ascii="Times New Roman" w:hAnsi="Times New Roman"/>
      <w:sz w:val="20"/>
      <w:szCs w:val="24"/>
    </w:rPr>
  </w:style>
  <w:style w:type="paragraph" w:styleId="TOC4">
    <w:name w:val="toc 4"/>
    <w:basedOn w:val="Normal"/>
    <w:next w:val="Normal"/>
    <w:autoRedefine/>
    <w:semiHidden/>
    <w:rsid w:val="00126184"/>
    <w:pPr>
      <w:ind w:left="480"/>
    </w:pPr>
    <w:rPr>
      <w:rFonts w:ascii="Times New Roman" w:hAnsi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rsid w:val="00126184"/>
    <w:pPr>
      <w:ind w:left="720"/>
    </w:pPr>
    <w:rPr>
      <w:rFonts w:ascii="Times New Roman" w:hAnsi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rsid w:val="00126184"/>
    <w:pPr>
      <w:ind w:left="960"/>
    </w:pPr>
    <w:rPr>
      <w:rFonts w:ascii="Times New Roman" w:hAnsi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rsid w:val="00126184"/>
    <w:pPr>
      <w:ind w:left="1200"/>
    </w:pPr>
    <w:rPr>
      <w:rFonts w:ascii="Times New Roman" w:hAnsi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rsid w:val="00126184"/>
    <w:pPr>
      <w:ind w:left="1440"/>
    </w:pPr>
    <w:rPr>
      <w:rFonts w:ascii="Times New Roman" w:hAnsi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rsid w:val="00126184"/>
    <w:pPr>
      <w:ind w:left="1680"/>
    </w:pPr>
    <w:rPr>
      <w:rFonts w:ascii="Times New Roman" w:hAnsi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1A52A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0C8A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5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47F"/>
    <w:rPr>
      <w:rFonts w:ascii="Times" w:hAnsi="Times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84"/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126184"/>
    <w:pPr>
      <w:keepNext/>
      <w:ind w:right="-1080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126184"/>
    <w:pPr>
      <w:keepNext/>
      <w:ind w:right="-108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126184"/>
    <w:pPr>
      <w:keepNext/>
      <w:ind w:right="-720" w:firstLine="36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126184"/>
    <w:pPr>
      <w:keepNext/>
      <w:ind w:right="-720" w:firstLine="27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rsid w:val="00126184"/>
    <w:pPr>
      <w:keepNext/>
      <w:ind w:right="196" w:firstLine="36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126184"/>
    <w:pPr>
      <w:keepNext/>
      <w:ind w:firstLine="360"/>
      <w:outlineLvl w:val="5"/>
    </w:pPr>
    <w:rPr>
      <w:b/>
    </w:rPr>
  </w:style>
  <w:style w:type="paragraph" w:styleId="Heading7">
    <w:name w:val="heading 7"/>
    <w:basedOn w:val="Normal"/>
    <w:next w:val="Normal"/>
    <w:qFormat/>
    <w:rsid w:val="00126184"/>
    <w:pPr>
      <w:keepNext/>
      <w:ind w:right="-72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126184"/>
    <w:pPr>
      <w:keepNext/>
      <w:ind w:right="-720"/>
      <w:jc w:val="both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126184"/>
    <w:pPr>
      <w:keepNext/>
      <w:ind w:right="-720"/>
      <w:jc w:val="center"/>
      <w:outlineLvl w:val="8"/>
    </w:pPr>
    <w:rPr>
      <w:b/>
      <w:smallCap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title">
    <w:name w:val="arttitle"/>
    <w:basedOn w:val="DefaultParagraphFont"/>
    <w:semiHidden/>
    <w:rsid w:val="00126184"/>
  </w:style>
  <w:style w:type="paragraph" w:styleId="BalloonText">
    <w:name w:val="Balloon Text"/>
    <w:basedOn w:val="Normal"/>
    <w:semiHidden/>
    <w:rsid w:val="00126184"/>
    <w:rPr>
      <w:rFonts w:ascii="Tahoma" w:hAnsi="Tahoma" w:cs="Tahoma"/>
      <w:sz w:val="16"/>
      <w:szCs w:val="16"/>
    </w:rPr>
  </w:style>
  <w:style w:type="character" w:customStyle="1" w:styleId="black9pt">
    <w:name w:val="black9pt"/>
    <w:basedOn w:val="DefaultParagraphFont"/>
    <w:semiHidden/>
    <w:rsid w:val="00126184"/>
  </w:style>
  <w:style w:type="paragraph" w:styleId="BlockText">
    <w:name w:val="Block Text"/>
    <w:basedOn w:val="Normal"/>
    <w:rsid w:val="00126184"/>
    <w:pPr>
      <w:tabs>
        <w:tab w:val="left" w:pos="270"/>
      </w:tabs>
      <w:ind w:left="270" w:right="-720"/>
      <w:jc w:val="both"/>
    </w:pPr>
  </w:style>
  <w:style w:type="paragraph" w:styleId="BodyText">
    <w:name w:val="Body Text"/>
    <w:basedOn w:val="Normal"/>
    <w:rsid w:val="00126184"/>
    <w:pPr>
      <w:ind w:right="-720"/>
      <w:jc w:val="both"/>
    </w:pPr>
  </w:style>
  <w:style w:type="paragraph" w:styleId="BodyText2">
    <w:name w:val="Body Text 2"/>
    <w:basedOn w:val="Normal"/>
    <w:rsid w:val="00126184"/>
    <w:pPr>
      <w:jc w:val="both"/>
    </w:pPr>
    <w:rPr>
      <w:sz w:val="20"/>
    </w:rPr>
  </w:style>
  <w:style w:type="paragraph" w:styleId="BodyText3">
    <w:name w:val="Body Text 3"/>
    <w:basedOn w:val="Normal"/>
    <w:rsid w:val="00126184"/>
    <w:pPr>
      <w:ind w:right="-180"/>
      <w:jc w:val="both"/>
    </w:pPr>
  </w:style>
  <w:style w:type="paragraph" w:styleId="BodyTextIndent">
    <w:name w:val="Body Text Indent"/>
    <w:basedOn w:val="Normal"/>
    <w:rsid w:val="00126184"/>
    <w:pPr>
      <w:widowControl w:val="0"/>
      <w:tabs>
        <w:tab w:val="left" w:pos="0"/>
        <w:tab w:val="left" w:pos="9360"/>
      </w:tabs>
      <w:ind w:right="-360" w:firstLine="360"/>
      <w:jc w:val="both"/>
    </w:pPr>
  </w:style>
  <w:style w:type="paragraph" w:styleId="BodyTextIndent2">
    <w:name w:val="Body Text Indent 2"/>
    <w:basedOn w:val="Normal"/>
    <w:rsid w:val="00126184"/>
    <w:pPr>
      <w:ind w:right="-720" w:firstLine="360"/>
      <w:jc w:val="both"/>
    </w:pPr>
  </w:style>
  <w:style w:type="paragraph" w:styleId="BodyTextIndent3">
    <w:name w:val="Body Text Indent 3"/>
    <w:basedOn w:val="Normal"/>
    <w:rsid w:val="00126184"/>
    <w:pPr>
      <w:ind w:firstLine="360"/>
    </w:pPr>
  </w:style>
  <w:style w:type="paragraph" w:styleId="Caption">
    <w:name w:val="caption"/>
    <w:basedOn w:val="Normal"/>
    <w:next w:val="Normal"/>
    <w:qFormat/>
    <w:rsid w:val="00126184"/>
    <w:pPr>
      <w:ind w:left="2160" w:firstLine="720"/>
    </w:pPr>
    <w:rPr>
      <w:b/>
      <w:sz w:val="20"/>
    </w:rPr>
  </w:style>
  <w:style w:type="character" w:styleId="CommentReference">
    <w:name w:val="annotation reference"/>
    <w:basedOn w:val="DefaultParagraphFont"/>
    <w:uiPriority w:val="99"/>
    <w:semiHidden/>
    <w:rsid w:val="0012618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126184"/>
    <w:rPr>
      <w:sz w:val="20"/>
    </w:rPr>
  </w:style>
  <w:style w:type="paragraph" w:styleId="Date">
    <w:name w:val="Date"/>
    <w:basedOn w:val="Normal"/>
    <w:next w:val="Normal"/>
    <w:rsid w:val="00126184"/>
    <w:pPr>
      <w:autoSpaceDE w:val="0"/>
      <w:autoSpaceDN w:val="0"/>
    </w:pPr>
  </w:style>
  <w:style w:type="paragraph" w:styleId="DocumentMap">
    <w:name w:val="Document Map"/>
    <w:basedOn w:val="Normal"/>
    <w:semiHidden/>
    <w:rsid w:val="00126184"/>
    <w:pPr>
      <w:shd w:val="clear" w:color="auto" w:fill="000080"/>
    </w:pPr>
    <w:rPr>
      <w:rFonts w:ascii="Geneva" w:hAnsi="Geneva"/>
    </w:rPr>
  </w:style>
  <w:style w:type="character" w:styleId="EndnoteReference">
    <w:name w:val="endnote reference"/>
    <w:basedOn w:val="DefaultParagraphFont"/>
    <w:semiHidden/>
    <w:rsid w:val="00126184"/>
    <w:rPr>
      <w:vertAlign w:val="superscript"/>
    </w:rPr>
  </w:style>
  <w:style w:type="paragraph" w:styleId="EndnoteText">
    <w:name w:val="endnote text"/>
    <w:basedOn w:val="Normal"/>
    <w:semiHidden/>
    <w:rsid w:val="00126184"/>
  </w:style>
  <w:style w:type="paragraph" w:styleId="Footer">
    <w:name w:val="footer"/>
    <w:basedOn w:val="Normal"/>
    <w:rsid w:val="00126184"/>
    <w:pPr>
      <w:tabs>
        <w:tab w:val="center" w:pos="4320"/>
        <w:tab w:val="right" w:pos="8640"/>
      </w:tabs>
    </w:pPr>
  </w:style>
  <w:style w:type="paragraph" w:customStyle="1" w:styleId="fulltext">
    <w:name w:val="fulltext"/>
    <w:basedOn w:val="Normal"/>
    <w:rsid w:val="00126184"/>
    <w:pPr>
      <w:spacing w:before="100" w:beforeAutospacing="1" w:after="100" w:afterAutospacing="1"/>
    </w:pPr>
  </w:style>
  <w:style w:type="paragraph" w:styleId="Header">
    <w:name w:val="header"/>
    <w:basedOn w:val="Normal"/>
    <w:rsid w:val="00126184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126184"/>
    <w:rPr>
      <w:color w:val="0000FF"/>
      <w:u w:val="single"/>
    </w:rPr>
  </w:style>
  <w:style w:type="character" w:styleId="PageNumber">
    <w:name w:val="page number"/>
    <w:basedOn w:val="DefaultParagraphFont"/>
    <w:rsid w:val="00126184"/>
  </w:style>
  <w:style w:type="character" w:customStyle="1" w:styleId="seriestitle">
    <w:name w:val="seriestitle"/>
    <w:basedOn w:val="DefaultParagraphFont"/>
    <w:semiHidden/>
    <w:rsid w:val="00126184"/>
  </w:style>
  <w:style w:type="character" w:customStyle="1" w:styleId="smallcaps">
    <w:name w:val="smallcaps"/>
    <w:basedOn w:val="DefaultParagraphFont"/>
    <w:semiHidden/>
    <w:rsid w:val="00126184"/>
  </w:style>
  <w:style w:type="character" w:styleId="Strong">
    <w:name w:val="Strong"/>
    <w:basedOn w:val="DefaultParagraphFont"/>
    <w:qFormat/>
    <w:rsid w:val="00126184"/>
    <w:rPr>
      <w:b/>
      <w:bCs/>
    </w:rPr>
  </w:style>
  <w:style w:type="paragraph" w:styleId="TOC1">
    <w:name w:val="toc 1"/>
    <w:basedOn w:val="Normal"/>
    <w:next w:val="Normal"/>
    <w:autoRedefine/>
    <w:semiHidden/>
    <w:rsid w:val="00126184"/>
    <w:pPr>
      <w:spacing w:before="360"/>
    </w:pPr>
    <w:rPr>
      <w:rFonts w:ascii="Arial" w:hAnsi="Arial" w:cs="Arial"/>
      <w:b/>
      <w:bCs/>
      <w:caps/>
      <w:szCs w:val="28"/>
    </w:rPr>
  </w:style>
  <w:style w:type="paragraph" w:styleId="TOC2">
    <w:name w:val="toc 2"/>
    <w:basedOn w:val="Normal"/>
    <w:next w:val="Normal"/>
    <w:autoRedefine/>
    <w:semiHidden/>
    <w:rsid w:val="00126184"/>
    <w:pPr>
      <w:spacing w:before="240"/>
    </w:pPr>
    <w:rPr>
      <w:rFonts w:ascii="Times New Roman" w:hAnsi="Times New Roman"/>
      <w:b/>
      <w:bCs/>
      <w:sz w:val="20"/>
      <w:szCs w:val="24"/>
    </w:rPr>
  </w:style>
  <w:style w:type="paragraph" w:styleId="TOC3">
    <w:name w:val="toc 3"/>
    <w:basedOn w:val="Normal"/>
    <w:next w:val="Normal"/>
    <w:autoRedefine/>
    <w:semiHidden/>
    <w:rsid w:val="00126184"/>
    <w:pPr>
      <w:ind w:left="240"/>
    </w:pPr>
    <w:rPr>
      <w:rFonts w:ascii="Times New Roman" w:hAnsi="Times New Roman"/>
      <w:sz w:val="20"/>
      <w:szCs w:val="24"/>
    </w:rPr>
  </w:style>
  <w:style w:type="paragraph" w:styleId="TOC4">
    <w:name w:val="toc 4"/>
    <w:basedOn w:val="Normal"/>
    <w:next w:val="Normal"/>
    <w:autoRedefine/>
    <w:semiHidden/>
    <w:rsid w:val="00126184"/>
    <w:pPr>
      <w:ind w:left="480"/>
    </w:pPr>
    <w:rPr>
      <w:rFonts w:ascii="Times New Roman" w:hAnsi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rsid w:val="00126184"/>
    <w:pPr>
      <w:ind w:left="720"/>
    </w:pPr>
    <w:rPr>
      <w:rFonts w:ascii="Times New Roman" w:hAnsi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rsid w:val="00126184"/>
    <w:pPr>
      <w:ind w:left="960"/>
    </w:pPr>
    <w:rPr>
      <w:rFonts w:ascii="Times New Roman" w:hAnsi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rsid w:val="00126184"/>
    <w:pPr>
      <w:ind w:left="1200"/>
    </w:pPr>
    <w:rPr>
      <w:rFonts w:ascii="Times New Roman" w:hAnsi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rsid w:val="00126184"/>
    <w:pPr>
      <w:ind w:left="1440"/>
    </w:pPr>
    <w:rPr>
      <w:rFonts w:ascii="Times New Roman" w:hAnsi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rsid w:val="00126184"/>
    <w:pPr>
      <w:ind w:left="1680"/>
    </w:pPr>
    <w:rPr>
      <w:rFonts w:ascii="Times New Roman" w:hAnsi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1A52A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0C8A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15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47F"/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4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174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9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etter in support of the NIH grant application by Golovchenko and Branton</vt:lpstr>
    </vt:vector>
  </TitlesOfParts>
  <Company>Springer-SBM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tter in support of the NIH grant application by Golovchenko and Branton</dc:title>
  <dc:creator>Jan Liphardt</dc:creator>
  <cp:lastModifiedBy>Stacey Pattinson</cp:lastModifiedBy>
  <cp:revision>2</cp:revision>
  <cp:lastPrinted>2017-01-13T22:45:00Z</cp:lastPrinted>
  <dcterms:created xsi:type="dcterms:W3CDTF">2019-09-05T16:05:00Z</dcterms:created>
  <dcterms:modified xsi:type="dcterms:W3CDTF">2019-09-05T16:05:00Z</dcterms:modified>
</cp:coreProperties>
</file>